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700"/>
        <w:gridCol w:w="2340"/>
        <w:gridCol w:w="1080"/>
      </w:tblGrid>
      <w:tr>
        <w:trPr/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 xml:space="preserve">Sputum 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All subjects    (N=47)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Non-asthmatic Subjects (N=27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Asthmatic Subjects (N=2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Total Leukocyte (x10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</w:rPr>
              <w:t xml:space="preserve"> cells/ml)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0.6 ± 62.0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8.1 ± 73.5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70.0 ± 40.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33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Macrophage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42.5 ± 13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41.7 ± 13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43.5 ± 1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66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Neutrophil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52.8 ± 14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53.5 ± 14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51.8 ± 1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70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Lymphocyte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.7 ± 1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4.3 ± 1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.9 ± 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0.01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Eosinophil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.0 ± 1.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4 ± 0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.7 ± 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0.02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Total Protein (mg/m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.0 ± 0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.2 ± 0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.6 ± 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0"/>
      <w:ind w:right="360" w:hanging="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stylespan">
    <w:name w:val="apple-style-span"/>
    <w:basedOn w:val="DefaultParagraph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TextChar">
    <w:name w:val="Comment Text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22:27:00Z</dcterms:created>
  <dc:creator>Mehrdad Arjomandi</dc:creator>
  <dc:description/>
  <cp:keywords/>
  <dc:language>en-US</dc:language>
  <cp:lastModifiedBy>OI&amp;T</cp:lastModifiedBy>
  <cp:lastPrinted>2011-08-18T12:53:00Z</cp:lastPrinted>
  <dcterms:modified xsi:type="dcterms:W3CDTF">2011-10-04T22:40:00Z</dcterms:modified>
  <cp:revision>6</cp:revision>
  <dc:subject/>
  <dc:title>Osteopontin 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VersionDisabled">
    <vt:lpwstr>0</vt:lpwstr>
  </property>
  <property fmtid="{D5CDD505-2E9C-101B-9397-08002B2CF9AE}" pid="3" name="Description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Type">
    <vt:lpwstr>1</vt:lpwstr>
  </property>
  <property fmtid="{D5CDD505-2E9C-101B-9397-08002B2CF9AE}" pid="8" name="MetaInfo">
    <vt:lpwstr/>
  </property>
  <property fmtid="{D5CDD505-2E9C-101B-9397-08002B2CF9AE}" pid="9" name="Order">
    <vt:lpwstr/>
  </property>
  <property fmtid="{D5CDD505-2E9C-101B-9397-08002B2CF9AE}" pid="10" name="_SourceUrl">
    <vt:lpwstr/>
  </property>
</Properties>
</file>